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information </w:t>
      </w:r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Figure S1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 xml:space="preserve"> Flow of inclusions and exclusions</w:t>
      </w:r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drawing>
          <wp:inline distT="0" distB="0" distL="114300" distR="114300">
            <wp:extent cx="5266690" cy="5266690"/>
            <wp:effectExtent l="0" t="0" r="3810" b="3810"/>
            <wp:docPr id="5" name="图片 5" descr="流程图PPTX_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流程图PPTX_1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before="120" w:after="240" w:line="360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 xml:space="preserve">Table S1. ICD-10 codes related to hypertension,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CVD and DR for our study</w:t>
      </w:r>
    </w:p>
    <w:tbl>
      <w:tblPr>
        <w:tblStyle w:val="2"/>
        <w:tblW w:w="10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14:textFill>
                  <w14:solidFill>
                    <w14:srgbClr w14:val="000000">
                      <w14:alpha w14:val="0"/>
                    </w14:srgb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rgbClr w14:val="000000">
                      <w14:alpha w14:val="0"/>
                    </w14:srgbClr>
                  </w14:solidFill>
                </w14:textFill>
              </w:rPr>
              <w:t>Code</w:t>
            </w:r>
          </w:p>
        </w:tc>
        <w:tc>
          <w:tcPr>
            <w:tcW w:w="91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14:textFill>
                  <w14:solidFill>
                    <w14:srgbClr w14:val="000000">
                      <w14:alpha w14:val="0"/>
                    </w14:srgb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rgbClr w14:val="000000">
                      <w14:alpha w14:val="0"/>
                    </w14:srgbClr>
                  </w14:solidFill>
                </w14:textFill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0.x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sential (primary) hyperten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heart disease with (congestive) heart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heart disease without (congestive) heart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renal disease with renal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renal disease without renal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heart and renal disease with (congestive) heart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heart and renal disease with renal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ve heart and renal disease with both (congestive) heart failure and renal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ophthalmic compl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unspecified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unspecified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unspecified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ild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ild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ild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oderate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oderate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moderate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severe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severe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severe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 mellitus with other diabetic ophthalmic com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ophthalmic compl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unspecified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unspecified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unspecified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ild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ild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ild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oderate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oderate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moderate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severe non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severe non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severe non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proliferative diabetic retinopa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proliferative diabetic retinopathy with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proliferative diabetic retinopathy without macular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 mellitus with other diabetic ophthalmic com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ischemic heart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out angina pecto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 angina pecto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 unstable angina pecto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 angina pectoris with documented sp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 other forms of angina pecto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tic heart disease of native coronary artery with unspecified angina pecto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d myocardial infar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aortocoronary bypass graf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95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coronary angioplasty implant and graft</w:t>
            </w:r>
          </w:p>
        </w:tc>
      </w:tr>
    </w:tbl>
    <w:p>
      <w:pPr>
        <w:widowControl/>
        <w:spacing w:before="120" w:after="240" w:line="360" w:lineRule="auto"/>
        <w:jc w:val="both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before="120" w:after="240" w:line="360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.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Diabetic patients coexist with hypertension stratified by retinopathy status and antihypertensive treatment</w:t>
      </w:r>
    </w:p>
    <w:tbl>
      <w:tblPr>
        <w:tblStyle w:val="2"/>
        <w:tblW w:w="87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620"/>
        <w:gridCol w:w="1607"/>
        <w:gridCol w:w="1420"/>
        <w:gridCol w:w="1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 group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DR group</w:t>
            </w:r>
          </w:p>
        </w:tc>
        <w:tc>
          <w:tcPr>
            <w:tcW w:w="14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i w:val="0"/>
                <w:iCs w:val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antihypertensive dru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antihypertensive dru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</w:t>
            </w: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widowControl/>
        <w:spacing w:before="120" w:after="240"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Theme="minorHAnsi"/>
          <w:i/>
          <w:iCs/>
          <w:kern w:val="0"/>
          <w:sz w:val="20"/>
          <w:szCs w:val="20"/>
        </w:rPr>
        <w:t>DR: diabetic retinopathy</w:t>
      </w:r>
      <w:r>
        <w:rPr>
          <w:rFonts w:hint="eastAsia" w:ascii="Times New Roman" w:hAnsi="Times New Roman" w:eastAsia="宋体"/>
          <w:i/>
          <w:iCs/>
          <w:kern w:val="0"/>
          <w:sz w:val="20"/>
          <w:szCs w:val="20"/>
          <w:lang w:val="en-US" w:eastAsia="zh-CN"/>
        </w:rPr>
        <w:t>.</w:t>
      </w:r>
    </w:p>
    <w:p>
      <w:pPr>
        <w:widowControl/>
        <w:spacing w:before="120" w:after="240" w:line="360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.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Effects of diabetic duration on the difference of SBP</w:t>
      </w:r>
    </w:p>
    <w:tbl>
      <w:tblPr>
        <w:tblStyle w:val="2"/>
        <w:tblW w:w="83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919"/>
        <w:gridCol w:w="2630"/>
        <w:gridCol w:w="967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8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6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QR, mmHg)</w:t>
            </w:r>
          </w:p>
        </w:tc>
        <w:tc>
          <w:tcPr>
            <w:tcW w:w="96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-duration (&lt; 5 year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00(120.00,146.00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87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-duration (5-10 year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00(122.00,148.00)</w:t>
            </w:r>
          </w:p>
        </w:tc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-duration (≥10 years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00(126.00,150.00)</w:t>
            </w:r>
          </w:p>
        </w:tc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widowControl/>
        <w:spacing w:before="120" w:after="240"/>
        <w:jc w:val="both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Theme="minorHAnsi"/>
          <w:i/>
          <w:iCs/>
          <w:kern w:val="0"/>
          <w:sz w:val="20"/>
          <w:szCs w:val="20"/>
        </w:rPr>
        <w:t>SBP: systolic blood pressure; IQR: interquartile range.</w:t>
      </w:r>
    </w:p>
    <w:p>
      <w:pPr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2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Theme="minorHAnsi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AUC of the ROC curve in internal validation set</w:t>
      </w:r>
    </w:p>
    <w:p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  <w:drawing>
          <wp:inline distT="0" distB="0" distL="114300" distR="114300">
            <wp:extent cx="5272405" cy="5272405"/>
            <wp:effectExtent l="0" t="0" r="10795" b="1079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3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Theme="minorHAnsi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AUC of the ROC curve in external validation set</w:t>
      </w:r>
    </w:p>
    <w:p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  <w:drawing>
          <wp:inline distT="0" distB="0" distL="114300" distR="114300">
            <wp:extent cx="5272405" cy="5272405"/>
            <wp:effectExtent l="0" t="0" r="10795" b="1079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</w:p>
    <w:p>
      <w:pPr>
        <w:jc w:val="center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TcxNWE0YWNjM2I5YjcyMTgwYzI1ZGI4NGUwNjcifQ=="/>
  </w:docVars>
  <w:rsids>
    <w:rsidRoot w:val="5B1C49E8"/>
    <w:rsid w:val="049332B2"/>
    <w:rsid w:val="05937163"/>
    <w:rsid w:val="068E0E7F"/>
    <w:rsid w:val="09E40D8C"/>
    <w:rsid w:val="0A89542B"/>
    <w:rsid w:val="0E75397A"/>
    <w:rsid w:val="10492556"/>
    <w:rsid w:val="12847796"/>
    <w:rsid w:val="15B25068"/>
    <w:rsid w:val="16F2423F"/>
    <w:rsid w:val="1A033F3D"/>
    <w:rsid w:val="1A326C0E"/>
    <w:rsid w:val="253726E5"/>
    <w:rsid w:val="316B6724"/>
    <w:rsid w:val="32024101"/>
    <w:rsid w:val="341029A6"/>
    <w:rsid w:val="482D2279"/>
    <w:rsid w:val="486F1EB5"/>
    <w:rsid w:val="553A45E0"/>
    <w:rsid w:val="56E2790B"/>
    <w:rsid w:val="5B1C49E8"/>
    <w:rsid w:val="5DAB07A1"/>
    <w:rsid w:val="5F8D09A1"/>
    <w:rsid w:val="61CD0C82"/>
    <w:rsid w:val="64C94467"/>
    <w:rsid w:val="6AD47D8A"/>
    <w:rsid w:val="754F2D09"/>
    <w:rsid w:val="7BD3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2</Words>
  <Characters>4623</Characters>
  <Lines>0</Lines>
  <Paragraphs>0</Paragraphs>
  <TotalTime>8</TotalTime>
  <ScaleCrop>false</ScaleCrop>
  <LinksUpToDate>false</LinksUpToDate>
  <CharactersWithSpaces>516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1:01:00Z</dcterms:created>
  <dc:creator>薄荷与辛夷</dc:creator>
  <cp:lastModifiedBy>薄荷与辛夷</cp:lastModifiedBy>
  <dcterms:modified xsi:type="dcterms:W3CDTF">2022-12-08T03:5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212F7EA17F74D9495564363BEE15E99</vt:lpwstr>
  </property>
</Properties>
</file>